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0A2FC" w14:textId="5D585BE4" w:rsidR="004C6ACF" w:rsidRPr="004C6ACF" w:rsidRDefault="004C6ACF" w:rsidP="004C6ACF">
      <w:pPr>
        <w:rPr>
          <w:lang w:val="en-GB"/>
        </w:rPr>
      </w:pPr>
      <w:r w:rsidRPr="004C6ACF">
        <w:rPr>
          <w:lang w:val="en-GB"/>
        </w:rPr>
        <w:t>Data Extraction Tool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6"/>
      </w:tblGrid>
      <w:tr w:rsidR="004C6ACF" w:rsidRPr="004C6ACF" w14:paraId="23C98DB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946B0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First Author </w:t>
            </w:r>
          </w:p>
        </w:tc>
      </w:tr>
      <w:tr w:rsidR="004C6ACF" w:rsidRPr="004C6ACF" w14:paraId="6AFFCFE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DA000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Other Authors</w:t>
            </w:r>
          </w:p>
        </w:tc>
      </w:tr>
      <w:tr w:rsidR="004C6ACF" w:rsidRPr="004C6ACF" w14:paraId="6BC803F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83722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Year of Publication </w:t>
            </w:r>
          </w:p>
        </w:tc>
      </w:tr>
      <w:tr w:rsidR="004C6ACF" w:rsidRPr="004C6ACF" w14:paraId="701A940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D1B3B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Country of Origin </w:t>
            </w:r>
          </w:p>
        </w:tc>
      </w:tr>
      <w:tr w:rsidR="004C6ACF" w:rsidRPr="004C6ACF" w14:paraId="363104E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EAD09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Item Type</w:t>
            </w:r>
          </w:p>
        </w:tc>
      </w:tr>
      <w:tr w:rsidR="004C6ACF" w:rsidRPr="004C6ACF" w14:paraId="52C4055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66C43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Study Title</w:t>
            </w:r>
          </w:p>
        </w:tc>
      </w:tr>
      <w:tr w:rsidR="004C6ACF" w:rsidRPr="004C6ACF" w14:paraId="4F6DB22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E44AE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Study Methodology</w:t>
            </w:r>
          </w:p>
        </w:tc>
      </w:tr>
      <w:tr w:rsidR="004C6ACF" w:rsidRPr="004C6ACF" w14:paraId="4337E82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7A3E9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Study Design</w:t>
            </w:r>
          </w:p>
        </w:tc>
      </w:tr>
      <w:tr w:rsidR="004C6ACF" w:rsidRPr="004C6ACF" w14:paraId="5C00D57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1F715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Aim of Study</w:t>
            </w:r>
          </w:p>
        </w:tc>
      </w:tr>
      <w:tr w:rsidR="004C6ACF" w:rsidRPr="004C6ACF" w14:paraId="269E75B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930B6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Primary Outcomes</w:t>
            </w:r>
          </w:p>
        </w:tc>
      </w:tr>
      <w:tr w:rsidR="004C6ACF" w:rsidRPr="004C6ACF" w14:paraId="2521AF8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768F1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Secondary Outcomes </w:t>
            </w:r>
          </w:p>
        </w:tc>
      </w:tr>
      <w:tr w:rsidR="004C6ACF" w:rsidRPr="004C6ACF" w14:paraId="54ECF59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6CC6B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Method of Data Collection</w:t>
            </w:r>
          </w:p>
        </w:tc>
      </w:tr>
      <w:tr w:rsidR="004C6ACF" w:rsidRPr="004C6ACF" w14:paraId="0630711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5AD92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Country Study was Conducted </w:t>
            </w:r>
          </w:p>
        </w:tc>
      </w:tr>
      <w:tr w:rsidR="004C6ACF" w:rsidRPr="004C6ACF" w14:paraId="6964D84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02C6C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How Many Study Sites</w:t>
            </w:r>
          </w:p>
        </w:tc>
      </w:tr>
      <w:tr w:rsidR="004C6ACF" w:rsidRPr="004C6ACF" w14:paraId="3A96352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88E9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Type of Ward(s)</w:t>
            </w:r>
          </w:p>
        </w:tc>
      </w:tr>
      <w:tr w:rsidR="004C6ACF" w:rsidRPr="004C6ACF" w14:paraId="4901018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2D3B8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Nurse Sample Size </w:t>
            </w:r>
          </w:p>
        </w:tc>
      </w:tr>
      <w:tr w:rsidR="004C6ACF" w:rsidRPr="004C6ACF" w14:paraId="4F361AB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5518B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Delirium Assessments Investigated</w:t>
            </w:r>
          </w:p>
        </w:tc>
      </w:tr>
      <w:tr w:rsidR="004C6ACF" w:rsidRPr="004C6ACF" w14:paraId="1A75324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C84F2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Percentage of nurses who use validated assessment tools </w:t>
            </w:r>
          </w:p>
        </w:tc>
      </w:tr>
      <w:tr w:rsidR="004C6ACF" w:rsidRPr="004C6ACF" w14:paraId="01397EF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672A9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lastRenderedPageBreak/>
              <w:t>Barriers identified </w:t>
            </w:r>
          </w:p>
        </w:tc>
      </w:tr>
      <w:tr w:rsidR="004C6ACF" w:rsidRPr="004C6ACF" w14:paraId="4159926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85460" w14:textId="77777777" w:rsidR="004C6ACF" w:rsidRPr="004C6ACF" w:rsidRDefault="004C6ACF" w:rsidP="004C6ACF">
            <w:pPr>
              <w:rPr>
                <w:lang w:val="en-GB"/>
              </w:rPr>
            </w:pPr>
            <w:r w:rsidRPr="004C6ACF">
              <w:rPr>
                <w:lang w:val="en-GB"/>
              </w:rPr>
              <w:t>Facilitators identified </w:t>
            </w:r>
          </w:p>
        </w:tc>
      </w:tr>
    </w:tbl>
    <w:p w14:paraId="618B002B" w14:textId="77777777" w:rsidR="00924041" w:rsidRDefault="00924041"/>
    <w:sectPr w:rsidR="00924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ACF"/>
    <w:rsid w:val="002D0741"/>
    <w:rsid w:val="00394471"/>
    <w:rsid w:val="004C6ACF"/>
    <w:rsid w:val="005A6207"/>
    <w:rsid w:val="00657368"/>
    <w:rsid w:val="00924041"/>
    <w:rsid w:val="00B24D6D"/>
    <w:rsid w:val="00D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463B"/>
  <w15:chartTrackingRefBased/>
  <w15:docId w15:val="{A247B018-B57A-43C9-AE2C-29DFCBAB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A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A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ACF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ACF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ACF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ACF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ACF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ACF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ACF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4C6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ACF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ACF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4C6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ACF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4C6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ACF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4C6A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inn Boyd</dc:creator>
  <cp:keywords/>
  <dc:description/>
  <cp:lastModifiedBy>Aoibhinn Boyd</cp:lastModifiedBy>
  <cp:revision>2</cp:revision>
  <dcterms:created xsi:type="dcterms:W3CDTF">2025-10-09T14:08:00Z</dcterms:created>
  <dcterms:modified xsi:type="dcterms:W3CDTF">2025-12-17T12:22:00Z</dcterms:modified>
</cp:coreProperties>
</file>